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6: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redicted linear epitopes from the vaccine construct.</w:t>
      </w:r>
      <w:r w:rsidDel="00000000" w:rsidR="00000000" w:rsidRPr="00000000">
        <w:rPr>
          <w:rtl w:val="0"/>
        </w:rPr>
      </w:r>
    </w:p>
    <w:tbl>
      <w:tblPr>
        <w:tblStyle w:val="Table1"/>
        <w:tblW w:w="9344.0" w:type="dxa"/>
        <w:jc w:val="left"/>
        <w:tblLayout w:type="fixed"/>
        <w:tblLook w:val="0400"/>
      </w:tblPr>
      <w:tblGrid>
        <w:gridCol w:w="560"/>
        <w:gridCol w:w="716"/>
        <w:gridCol w:w="649"/>
        <w:gridCol w:w="598"/>
        <w:gridCol w:w="5210"/>
        <w:gridCol w:w="895"/>
        <w:gridCol w:w="716"/>
        <w:tblGridChange w:id="0">
          <w:tblGrid>
            <w:gridCol w:w="560"/>
            <w:gridCol w:w="716"/>
            <w:gridCol w:w="649"/>
            <w:gridCol w:w="598"/>
            <w:gridCol w:w="5210"/>
            <w:gridCol w:w="895"/>
            <w:gridCol w:w="716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No.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Chain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tart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End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Peptid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Number of residues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EPAPEPEAEADAEADPEAGIGAVLKVLTTGLPALISWIK</w:t>
            </w:r>
          </w:p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5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AVKKSEAAKKDYETAKKKAEDAQKKKKYDEDQKKTEAKAKKSEAAKKDYETAKKK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1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67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GPGPGAAKKDYETAKKKAEDGPGPGKKDYETAKKKAEDAQGPGPGV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11</w:t>
            </w:r>
          </w:p>
        </w:tc>
      </w:tr>
    </w:tbl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Times New Roman" w:cs="Times New Roman" w:eastAsia="Times New Roman" w:hAnsi="Times New Roman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redicted discontinuous epitopes from the vaccine construct.</w:t>
      </w: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0" w:bottomFromText="0" w:vertAnchor="text" w:horzAnchor="text" w:tblpX="8.000000000000114" w:tblpY="1"/>
        <w:tblW w:w="9344.0" w:type="dxa"/>
        <w:jc w:val="left"/>
        <w:tblLayout w:type="fixed"/>
        <w:tblLook w:val="0400"/>
      </w:tblPr>
      <w:tblGrid>
        <w:gridCol w:w="603"/>
        <w:gridCol w:w="6789"/>
        <w:gridCol w:w="1162"/>
        <w:gridCol w:w="790"/>
        <w:tblGridChange w:id="0">
          <w:tblGrid>
            <w:gridCol w:w="603"/>
            <w:gridCol w:w="6789"/>
            <w:gridCol w:w="1162"/>
            <w:gridCol w:w="79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No.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Residues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Number of residues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27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A:M1, A:K2, A:F3, A:L4, A:V5, A:N6, A:V7, A:A8, A:L9, A:V10, A:F11, A:M12, A:V13, A:V14, A:Y15, A:I16, A:S17, A:Y18, A:I19, A:Y20, A:P25, A:E26, A:P27, A:A28, A:P29, A:E30, A:P31, A:E32, A:A33, A:E34, A:A35, A:D36, A:A37, A:E38, A:A39, A:D40, A:P41, A:E42, A:A43, A:G44, A:I45, A:G46, A:A47, A:V48, A:L49, A:K50, A:V51, A:L52, A:T53, A:T54, A:G55, A:L56, A:P57, A:A58, A:L59, A:I60, A:S61, A:W62, A:I63, A:K64</w:t>
            </w:r>
          </w:p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6"/>
                <w:szCs w:val="16"/>
                <w:rtl w:val="0"/>
              </w:rPr>
              <w:t xml:space="preserve">A:A105, A:A106, A:K108, A:K109, A:S110, A:E111, A:A112, A:A113, A:K114, A:K115, A:D116, A:Y117, A:E118, A:T119, A:A120, A:K121, A:K122, A:K123, A:A124, A:E125, A:D126, A:A127, A:Q128, A:K129, A:K130, A:K131, A:K132, A:Y133, A:D134, A:E135, A:D136, A:Q137, A:K138, A:K139, A:T140, A:E141, A:A142, A:K143, A:A144, A:K145, A:K146, A:S147, A:E148, A:A149, A:A150, A:K151, A:K152, A:D153, A:Y154, A:E155, A:T156, A:A157, A:K159, A:K160</w:t>
            </w:r>
          </w:p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7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A:I220, A:S221, A:G222, A:P223, A:G224, A:P225, A:G226, A:A227, A:A228, A:K229, A:K230, A:D231, A:Y232, A:E233, A:T234, A:A235, A:K236, A:K237, A:K238, A:A239, A:E240, A:D241, A:G242, A:P243, A:G244, A:P245, A:G246, A:K247, A:K248, A:D249, A:Y250, A:E251, A:T252, A:A253, A:K254, A:K255, A:K256, A:A257, A:E258, A:D259, A:A260, A:Q261, A:G262, A:P263, A:G264, A:P265, A:G266, A:V267, A:N268, A:E278, A:N279</w:t>
              <w:tab/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aaaaaa" w:space="0" w:sz="6" w:val="single"/>
              <w:left w:color="aaaaaa" w:space="0" w:sz="6" w:val="single"/>
              <w:bottom w:color="aaaaaa" w:space="0" w:sz="6" w:val="single"/>
              <w:right w:color="aaaaaa" w:space="0" w:sz="6" w:val="single"/>
            </w:tcBorders>
            <w:shd w:fill="auto" w:val="clear"/>
            <w:tcMar>
              <w:top w:w="75.0" w:type="dxa"/>
              <w:left w:w="75.0" w:type="dxa"/>
              <w:bottom w:w="75.0" w:type="dxa"/>
              <w:right w:w="7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689</w:t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br w:type="textWrapping"/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upperLetter"/>
      <w:lvlText w:val="(%1)"/>
      <w:lvlJc w:val="left"/>
      <w:pPr>
        <w:ind w:left="720" w:hanging="360"/>
      </w:pPr>
      <w:rPr>
        <w:b w:val="1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